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C52BF" w14:textId="77777777" w:rsidR="000413D7" w:rsidRPr="00E350C8" w:rsidRDefault="000413D7" w:rsidP="000413D7">
      <w:pPr>
        <w:rPr>
          <w:rFonts w:ascii="Times New Roman" w:eastAsia="標楷體" w:hAnsi="Times New Roman" w:cs="Times New Roman"/>
          <w:b/>
          <w:sz w:val="28"/>
        </w:rPr>
      </w:pPr>
      <w:bookmarkStart w:id="0" w:name="_Ref107430369"/>
      <w:bookmarkStart w:id="1" w:name="_Toc112315882"/>
      <w:r w:rsidRPr="00E350C8">
        <w:rPr>
          <w:rFonts w:ascii="Times New Roman" w:eastAsia="標楷體" w:hAnsi="Times New Roman" w:cs="Times New Roman"/>
          <w:b/>
          <w:sz w:val="28"/>
        </w:rPr>
        <w:t>Appendix 1</w:t>
      </w:r>
      <w:bookmarkEnd w:id="0"/>
      <w:r w:rsidRPr="00E350C8">
        <w:rPr>
          <w:rFonts w:ascii="Times New Roman" w:eastAsia="標楷體" w:hAnsi="Times New Roman" w:cs="Times New Roman"/>
          <w:b/>
          <w:sz w:val="28"/>
        </w:rPr>
        <w:t>. Description results of outpatient visit time and adjusted hazard ratios of outpatient visit time and classes for the composite outcome in operated aortic dissection patients.</w:t>
      </w:r>
      <w:bookmarkEnd w:id="1"/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993"/>
        <w:gridCol w:w="2126"/>
        <w:gridCol w:w="1134"/>
        <w:gridCol w:w="2693"/>
        <w:gridCol w:w="1276"/>
        <w:gridCol w:w="567"/>
        <w:gridCol w:w="2693"/>
        <w:gridCol w:w="1134"/>
      </w:tblGrid>
      <w:tr w:rsidR="000413D7" w:rsidRPr="00E350C8" w14:paraId="2EDDDC30" w14:textId="77777777" w:rsidTr="00690EE2">
        <w:trPr>
          <w:trHeight w:val="340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EF2601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91CC2D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2D60E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</w:t>
            </w: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utpatient visit time</w:t>
            </w:r>
          </w:p>
        </w:tc>
        <w:tc>
          <w:tcPr>
            <w:tcW w:w="567" w:type="dxa"/>
            <w:tcBorders>
              <w:bottom w:val="nil"/>
            </w:tcBorders>
          </w:tcPr>
          <w:p w14:paraId="08EAACA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E6D24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C</w:t>
            </w: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lass</w:t>
            </w:r>
          </w:p>
        </w:tc>
      </w:tr>
      <w:tr w:rsidR="000413D7" w:rsidRPr="00E350C8" w14:paraId="148BBC94" w14:textId="77777777" w:rsidTr="00690EE2">
        <w:trPr>
          <w:trHeight w:val="340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FCAD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272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E6BF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1697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533B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Adjusted 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D6FF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C1E94C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01B2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Adjusted 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D185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0413D7" w:rsidRPr="00E350C8" w14:paraId="3780FBED" w14:textId="77777777" w:rsidTr="00690EE2">
        <w:trPr>
          <w:trHeight w:val="34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2466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4475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18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0974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6 (2.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95E3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77EAC6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0.89 (0.83-0.9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768871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0.0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5D4113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5090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8 (1.14-2.4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9C47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</w:tr>
      <w:tr w:rsidR="000413D7" w:rsidRPr="00E350C8" w14:paraId="3584E251" w14:textId="77777777" w:rsidTr="00690EE2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4D8C69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1085C4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18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E88013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6 (3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64ADE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04F30B0E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AFBDAD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7" w:type="dxa"/>
          </w:tcPr>
          <w:p w14:paraId="2B078A9A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5D12C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65E85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413D7" w:rsidRPr="00E350C8" w14:paraId="4C4AE225" w14:textId="77777777" w:rsidTr="00690EE2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EB1AA3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9B78E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5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B3A25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6 (2.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7E90D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06484D1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1.00 (0.96-1.0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4831C0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0.953</w:t>
            </w:r>
          </w:p>
        </w:tc>
        <w:tc>
          <w:tcPr>
            <w:tcW w:w="567" w:type="dxa"/>
          </w:tcPr>
          <w:p w14:paraId="6BA954D6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287786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 (0.85-1.3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E2B2A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8</w:t>
            </w:r>
          </w:p>
        </w:tc>
      </w:tr>
      <w:tr w:rsidR="000413D7" w:rsidRPr="00E350C8" w14:paraId="65EBF9B4" w14:textId="77777777" w:rsidTr="00690EE2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D270E4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41D7A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5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FB398C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3 (3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B90E4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4D525D49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BD186EB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7" w:type="dxa"/>
          </w:tcPr>
          <w:p w14:paraId="6031D78F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278241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CFABD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413D7" w:rsidRPr="00E350C8" w14:paraId="7C2BECF1" w14:textId="77777777" w:rsidTr="00690EE2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D74E73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E9665F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4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092720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9 (2.9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EBD95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92BD77E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1.01 (0.96-1.0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F6D8DC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0.792</w:t>
            </w:r>
          </w:p>
        </w:tc>
        <w:tc>
          <w:tcPr>
            <w:tcW w:w="567" w:type="dxa"/>
          </w:tcPr>
          <w:p w14:paraId="05EA52D5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785FDE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 (0.58-1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27ABF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7</w:t>
            </w:r>
          </w:p>
        </w:tc>
      </w:tr>
      <w:tr w:rsidR="000413D7" w:rsidRPr="00E350C8" w14:paraId="2D9A6B5F" w14:textId="77777777" w:rsidTr="00690EE2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2DC78C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4D1236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4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C07EF9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3 (2.9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42319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1A534DAD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8D7A64A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7" w:type="dxa"/>
          </w:tcPr>
          <w:p w14:paraId="54132073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D0C520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7454C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413D7" w:rsidRPr="00E350C8" w14:paraId="11F4B8D9" w14:textId="77777777" w:rsidTr="00690EE2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15F19B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E295D6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2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9AF401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1 (2.6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FAC3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CCEC2BA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0.92 (0.84-1.0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112001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標楷體" w:hAnsi="Times New Roman" w:cs="Times New Roman"/>
                <w:szCs w:val="24"/>
              </w:rPr>
              <w:t>0.081</w:t>
            </w:r>
          </w:p>
        </w:tc>
        <w:tc>
          <w:tcPr>
            <w:tcW w:w="567" w:type="dxa"/>
          </w:tcPr>
          <w:p w14:paraId="03059651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644DA3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 (0.68-1.6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32024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1</w:t>
            </w:r>
          </w:p>
        </w:tc>
      </w:tr>
      <w:tr w:rsidR="000413D7" w:rsidRPr="00E350C8" w14:paraId="36745CB4" w14:textId="77777777" w:rsidTr="00690EE2">
        <w:trPr>
          <w:trHeight w:val="34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6414C1" w14:textId="77777777" w:rsidR="000413D7" w:rsidRPr="00E350C8" w:rsidRDefault="000413D7" w:rsidP="00690EE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Class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7D24B4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Cs w:val="24"/>
              </w:rPr>
              <w:t>2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F5D924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74 (2.4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82C6C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hideMark/>
          </w:tcPr>
          <w:p w14:paraId="7BECE5C0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A36F1A2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7" w:type="dxa"/>
          </w:tcPr>
          <w:p w14:paraId="38E0A97F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D3383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06FF8" w14:textId="77777777" w:rsidR="000413D7" w:rsidRPr="00E350C8" w:rsidRDefault="000413D7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6E78A1F9" w14:textId="77777777" w:rsidR="00AE76C5" w:rsidRDefault="00AE76C5" w:rsidP="00AE76C5"/>
    <w:sectPr w:rsidR="00AE76C5" w:rsidSect="000413D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C5"/>
    <w:rsid w:val="000413D7"/>
    <w:rsid w:val="00210FAB"/>
    <w:rsid w:val="00AE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E054"/>
  <w15:chartTrackingRefBased/>
  <w15:docId w15:val="{D861D93D-A96D-4E0B-A1F6-C1C7DFA7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3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E76C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E76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廖</dc:creator>
  <cp:keywords/>
  <dc:description/>
  <cp:lastModifiedBy>光明 廖</cp:lastModifiedBy>
  <cp:revision>1</cp:revision>
  <dcterms:created xsi:type="dcterms:W3CDTF">2023-09-10T08:42:00Z</dcterms:created>
  <dcterms:modified xsi:type="dcterms:W3CDTF">2023-09-10T09:16:00Z</dcterms:modified>
</cp:coreProperties>
</file>